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24C9D" w14:textId="77777777" w:rsidR="005445A3" w:rsidRDefault="005445A3" w:rsidP="00FE6B20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C01CAE">
        <w:rPr>
          <w:rFonts w:ascii="Times New Roman" w:hAnsi="Times New Roman" w:cs="Times New Roman"/>
          <w:sz w:val="24"/>
          <w:szCs w:val="24"/>
        </w:rPr>
        <w:t>Awareness, knowledge and attitude towards basic life support among healthcare professional students in Bangladesh</w:t>
      </w:r>
    </w:p>
    <w:p w14:paraId="4DBD77C6" w14:textId="77777777" w:rsidR="00EE7368" w:rsidRPr="00C01CAE" w:rsidRDefault="00EE7368" w:rsidP="00C01CAE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3960"/>
        <w:gridCol w:w="3960"/>
        <w:gridCol w:w="715"/>
      </w:tblGrid>
      <w:tr w:rsidR="00E41E4C" w:rsidRPr="00C01CAE" w14:paraId="351BCE75" w14:textId="774F7BA8" w:rsidTr="00693AF2">
        <w:tc>
          <w:tcPr>
            <w:tcW w:w="715" w:type="dxa"/>
          </w:tcPr>
          <w:p w14:paraId="2164FC22" w14:textId="3365C10A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Q. N</w:t>
            </w:r>
          </w:p>
        </w:tc>
        <w:tc>
          <w:tcPr>
            <w:tcW w:w="3960" w:type="dxa"/>
          </w:tcPr>
          <w:p w14:paraId="3A295D39" w14:textId="54E44EF4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4675" w:type="dxa"/>
            <w:gridSpan w:val="2"/>
          </w:tcPr>
          <w:p w14:paraId="3F47D15F" w14:textId="1F649584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</w:tr>
      <w:tr w:rsidR="00E41E4C" w:rsidRPr="00C01CAE" w14:paraId="2032E712" w14:textId="51FFF985" w:rsidTr="00B4392F">
        <w:tc>
          <w:tcPr>
            <w:tcW w:w="9350" w:type="dxa"/>
            <w:gridSpan w:val="4"/>
          </w:tcPr>
          <w:p w14:paraId="641450C9" w14:textId="7E4289E1" w:rsidR="00E41E4C" w:rsidRPr="009B67BF" w:rsidRDefault="00E41E4C" w:rsidP="00E41E4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A Socio-demographic question</w:t>
            </w:r>
          </w:p>
        </w:tc>
      </w:tr>
      <w:tr w:rsidR="00E41E4C" w:rsidRPr="00C01CAE" w14:paraId="141F902A" w14:textId="41B6D31E" w:rsidTr="00693AF2">
        <w:trPr>
          <w:trHeight w:val="131"/>
        </w:trPr>
        <w:tc>
          <w:tcPr>
            <w:tcW w:w="715" w:type="dxa"/>
            <w:vMerge w:val="restart"/>
          </w:tcPr>
          <w:p w14:paraId="11D89727" w14:textId="7506EEE6" w:rsidR="00E41E4C" w:rsidRPr="00C01CAE" w:rsidRDefault="0066349F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  <w:vMerge w:val="restart"/>
          </w:tcPr>
          <w:p w14:paraId="3D2B6E5D" w14:textId="7A7F4B88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960" w:type="dxa"/>
          </w:tcPr>
          <w:p w14:paraId="4635AC4B" w14:textId="664CAFE0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15" w:type="dxa"/>
          </w:tcPr>
          <w:p w14:paraId="1DCDEFDB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4F505DCB" w14:textId="5718241E" w:rsidTr="00693AF2">
        <w:trPr>
          <w:trHeight w:val="131"/>
        </w:trPr>
        <w:tc>
          <w:tcPr>
            <w:tcW w:w="715" w:type="dxa"/>
            <w:vMerge/>
          </w:tcPr>
          <w:p w14:paraId="12B4D282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3DFC70C3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187EB0C6" w14:textId="087307E9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15" w:type="dxa"/>
          </w:tcPr>
          <w:p w14:paraId="542E8670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6C6CB991" w14:textId="4F9104E4" w:rsidTr="00693AF2">
        <w:trPr>
          <w:trHeight w:val="100"/>
        </w:trPr>
        <w:tc>
          <w:tcPr>
            <w:tcW w:w="715" w:type="dxa"/>
            <w:vMerge w:val="restart"/>
          </w:tcPr>
          <w:p w14:paraId="03F1F21A" w14:textId="2607F540" w:rsidR="00E41E4C" w:rsidRPr="00C01CAE" w:rsidRDefault="0066349F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  <w:vMerge w:val="restart"/>
          </w:tcPr>
          <w:p w14:paraId="73E17F52" w14:textId="774F8944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</w:p>
        </w:tc>
        <w:tc>
          <w:tcPr>
            <w:tcW w:w="3960" w:type="dxa"/>
          </w:tcPr>
          <w:p w14:paraId="2CDE6F9E" w14:textId="4A34F3CF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Physiotherapy</w:t>
            </w:r>
          </w:p>
        </w:tc>
        <w:tc>
          <w:tcPr>
            <w:tcW w:w="715" w:type="dxa"/>
          </w:tcPr>
          <w:p w14:paraId="09756CC2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40599886" w14:textId="13E308DF" w:rsidTr="00693AF2">
        <w:trPr>
          <w:trHeight w:val="150"/>
        </w:trPr>
        <w:tc>
          <w:tcPr>
            <w:tcW w:w="715" w:type="dxa"/>
            <w:vMerge/>
          </w:tcPr>
          <w:p w14:paraId="77F9AB76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4033D124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1EEB34E9" w14:textId="0EB2845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</w:p>
        </w:tc>
        <w:tc>
          <w:tcPr>
            <w:tcW w:w="715" w:type="dxa"/>
          </w:tcPr>
          <w:p w14:paraId="07D80046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503" w:rsidRPr="00C01CAE" w14:paraId="7BF3C0FA" w14:textId="0BDA65EF" w:rsidTr="00693AF2">
        <w:trPr>
          <w:trHeight w:val="80"/>
        </w:trPr>
        <w:tc>
          <w:tcPr>
            <w:tcW w:w="715" w:type="dxa"/>
            <w:vMerge/>
          </w:tcPr>
          <w:p w14:paraId="77DCD176" w14:textId="77777777" w:rsidR="00BB6503" w:rsidRPr="00C01CAE" w:rsidRDefault="00BB6503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6D5C93D3" w14:textId="77777777" w:rsidR="00BB6503" w:rsidRPr="00C01CAE" w:rsidRDefault="00BB6503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139FFE84" w14:textId="3328FAB5" w:rsidR="00BB6503" w:rsidRPr="00C01CAE" w:rsidRDefault="00BB6503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BS</w:t>
            </w:r>
          </w:p>
        </w:tc>
        <w:tc>
          <w:tcPr>
            <w:tcW w:w="715" w:type="dxa"/>
          </w:tcPr>
          <w:p w14:paraId="5485348D" w14:textId="77777777" w:rsidR="00BB6503" w:rsidRPr="00C01CAE" w:rsidRDefault="00BB6503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4084F247" w14:textId="073E7C4D" w:rsidTr="00693AF2">
        <w:trPr>
          <w:trHeight w:val="131"/>
        </w:trPr>
        <w:tc>
          <w:tcPr>
            <w:tcW w:w="715" w:type="dxa"/>
            <w:vMerge w:val="restart"/>
          </w:tcPr>
          <w:p w14:paraId="6EE9BEA0" w14:textId="4DD8B121" w:rsidR="00E41E4C" w:rsidRPr="00C01CAE" w:rsidRDefault="0066349F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  <w:vMerge w:val="restart"/>
          </w:tcPr>
          <w:p w14:paraId="1842F71D" w14:textId="5D7389E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Attained BLS training</w:t>
            </w:r>
          </w:p>
        </w:tc>
        <w:tc>
          <w:tcPr>
            <w:tcW w:w="3960" w:type="dxa"/>
          </w:tcPr>
          <w:p w14:paraId="5C0ED818" w14:textId="5BA43C60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5" w:type="dxa"/>
          </w:tcPr>
          <w:p w14:paraId="03335358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61FAF782" w14:textId="5F78E730" w:rsidTr="00693AF2">
        <w:trPr>
          <w:trHeight w:val="131"/>
        </w:trPr>
        <w:tc>
          <w:tcPr>
            <w:tcW w:w="715" w:type="dxa"/>
            <w:vMerge/>
          </w:tcPr>
          <w:p w14:paraId="46EB15C9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43AF9104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415B2DDB" w14:textId="77C3DFAF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5" w:type="dxa"/>
          </w:tcPr>
          <w:p w14:paraId="3C4A00D8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0B0AFF17" w14:textId="7F14FB1A" w:rsidTr="00693AF2">
        <w:trPr>
          <w:trHeight w:val="131"/>
        </w:trPr>
        <w:tc>
          <w:tcPr>
            <w:tcW w:w="715" w:type="dxa"/>
            <w:vMerge w:val="restart"/>
          </w:tcPr>
          <w:p w14:paraId="734DFD73" w14:textId="40D6E92F" w:rsidR="00E41E4C" w:rsidRPr="00C01CAE" w:rsidRDefault="0066349F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  <w:vMerge w:val="restart"/>
          </w:tcPr>
          <w:p w14:paraId="12010AC2" w14:textId="6A8BC909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Attained ALS training</w:t>
            </w:r>
          </w:p>
        </w:tc>
        <w:tc>
          <w:tcPr>
            <w:tcW w:w="3960" w:type="dxa"/>
          </w:tcPr>
          <w:p w14:paraId="4D067032" w14:textId="54550815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5" w:type="dxa"/>
          </w:tcPr>
          <w:p w14:paraId="62F20AE8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2E731321" w14:textId="505E5B19" w:rsidTr="00693AF2">
        <w:trPr>
          <w:trHeight w:val="112"/>
        </w:trPr>
        <w:tc>
          <w:tcPr>
            <w:tcW w:w="715" w:type="dxa"/>
            <w:vMerge/>
          </w:tcPr>
          <w:p w14:paraId="6DC39528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033E0CB5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7E7A21E4" w14:textId="5D23F8C6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5" w:type="dxa"/>
          </w:tcPr>
          <w:p w14:paraId="4ED9BCD3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4175527D" w14:textId="28C35921" w:rsidTr="00240F9A">
        <w:trPr>
          <w:trHeight w:val="112"/>
        </w:trPr>
        <w:tc>
          <w:tcPr>
            <w:tcW w:w="9350" w:type="dxa"/>
            <w:gridSpan w:val="4"/>
          </w:tcPr>
          <w:p w14:paraId="693F1117" w14:textId="45B1D3F4" w:rsidR="00E41E4C" w:rsidRPr="009B67BF" w:rsidRDefault="00E41E4C" w:rsidP="00E41E4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B Awareness and attitude towards BLS</w:t>
            </w:r>
          </w:p>
        </w:tc>
      </w:tr>
      <w:tr w:rsidR="00E41E4C" w:rsidRPr="00C01CAE" w14:paraId="6E86C2A3" w14:textId="44C7EAE6" w:rsidTr="00693AF2">
        <w:trPr>
          <w:trHeight w:val="131"/>
        </w:trPr>
        <w:tc>
          <w:tcPr>
            <w:tcW w:w="715" w:type="dxa"/>
            <w:vMerge w:val="restart"/>
          </w:tcPr>
          <w:p w14:paraId="186A219B" w14:textId="4E12328B" w:rsidR="00E41E4C" w:rsidRPr="00C01CAE" w:rsidRDefault="0066349F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0" w:type="dxa"/>
            <w:vMerge w:val="restart"/>
          </w:tcPr>
          <w:p w14:paraId="3A980011" w14:textId="64C05D40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What is BLS</w:t>
            </w:r>
          </w:p>
        </w:tc>
        <w:tc>
          <w:tcPr>
            <w:tcW w:w="3960" w:type="dxa"/>
          </w:tcPr>
          <w:p w14:paraId="74474DF6" w14:textId="6D220790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t life support</w:t>
            </w:r>
          </w:p>
        </w:tc>
        <w:tc>
          <w:tcPr>
            <w:tcW w:w="715" w:type="dxa"/>
          </w:tcPr>
          <w:p w14:paraId="448B581D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643CCAD5" w14:textId="2AC486D7" w:rsidTr="00693AF2">
        <w:trPr>
          <w:trHeight w:val="131"/>
        </w:trPr>
        <w:tc>
          <w:tcPr>
            <w:tcW w:w="715" w:type="dxa"/>
            <w:vMerge/>
          </w:tcPr>
          <w:p w14:paraId="50805538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66523463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7AB09B25" w14:textId="720A5074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t life service</w:t>
            </w:r>
          </w:p>
        </w:tc>
        <w:tc>
          <w:tcPr>
            <w:tcW w:w="715" w:type="dxa"/>
          </w:tcPr>
          <w:p w14:paraId="5075BDD9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19F95CAC" w14:textId="4DBC628E" w:rsidTr="00693AF2">
        <w:trPr>
          <w:trHeight w:val="168"/>
        </w:trPr>
        <w:tc>
          <w:tcPr>
            <w:tcW w:w="715" w:type="dxa"/>
            <w:vMerge/>
          </w:tcPr>
          <w:p w14:paraId="2D6089C5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6B9204C9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5BCE7207" w14:textId="6B0AF8A8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life support</w:t>
            </w:r>
          </w:p>
        </w:tc>
        <w:tc>
          <w:tcPr>
            <w:tcW w:w="715" w:type="dxa"/>
          </w:tcPr>
          <w:p w14:paraId="4F1DB069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079A2906" w14:textId="1CB98F30" w:rsidTr="00693AF2">
        <w:trPr>
          <w:trHeight w:val="150"/>
        </w:trPr>
        <w:tc>
          <w:tcPr>
            <w:tcW w:w="715" w:type="dxa"/>
            <w:vMerge/>
          </w:tcPr>
          <w:p w14:paraId="6BC732A7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53EF2F5F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19F92F59" w14:textId="4E70BBD9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t level service</w:t>
            </w:r>
          </w:p>
        </w:tc>
        <w:tc>
          <w:tcPr>
            <w:tcW w:w="715" w:type="dxa"/>
          </w:tcPr>
          <w:p w14:paraId="15B6E4CE" w14:textId="77777777" w:rsidR="00E41E4C" w:rsidRPr="00C01CAE" w:rsidRDefault="00E41E4C" w:rsidP="00C01C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776DEAB6" w14:textId="309F58AA" w:rsidTr="00693AF2">
        <w:trPr>
          <w:trHeight w:val="281"/>
        </w:trPr>
        <w:tc>
          <w:tcPr>
            <w:tcW w:w="715" w:type="dxa"/>
            <w:vMerge w:val="restart"/>
          </w:tcPr>
          <w:p w14:paraId="76712BD5" w14:textId="4A3761BE" w:rsidR="00E41E4C" w:rsidRPr="00C01CAE" w:rsidRDefault="0066349F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0" w:type="dxa"/>
            <w:vMerge w:val="restart"/>
          </w:tcPr>
          <w:p w14:paraId="6EAB74A0" w14:textId="63C9FDBE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Do you think everyone should have the knowledge regarding BLS</w:t>
            </w:r>
          </w:p>
        </w:tc>
        <w:tc>
          <w:tcPr>
            <w:tcW w:w="3960" w:type="dxa"/>
          </w:tcPr>
          <w:p w14:paraId="42A60DD8" w14:textId="5BA2B18D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5" w:type="dxa"/>
          </w:tcPr>
          <w:p w14:paraId="6C19485F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47E40FE5" w14:textId="54594AEA" w:rsidTr="00693AF2">
        <w:trPr>
          <w:trHeight w:val="243"/>
        </w:trPr>
        <w:tc>
          <w:tcPr>
            <w:tcW w:w="715" w:type="dxa"/>
            <w:vMerge/>
          </w:tcPr>
          <w:p w14:paraId="0AABCD6A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7BF41A85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5EAA574D" w14:textId="0B8263DD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5" w:type="dxa"/>
          </w:tcPr>
          <w:p w14:paraId="009BCF2C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2BEE0EE0" w14:textId="0DA2DD88" w:rsidTr="00693AF2">
        <w:trPr>
          <w:trHeight w:val="300"/>
        </w:trPr>
        <w:tc>
          <w:tcPr>
            <w:tcW w:w="715" w:type="dxa"/>
            <w:vMerge w:val="restart"/>
          </w:tcPr>
          <w:p w14:paraId="2BCFE4A8" w14:textId="0F185FF4" w:rsidR="00E41E4C" w:rsidRPr="00C01CAE" w:rsidRDefault="0066349F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0" w:type="dxa"/>
            <w:vMerge w:val="restart"/>
          </w:tcPr>
          <w:p w14:paraId="6183BF85" w14:textId="7DA4076E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Do you recommend BLS in your academic curriculum</w:t>
            </w:r>
          </w:p>
        </w:tc>
        <w:tc>
          <w:tcPr>
            <w:tcW w:w="3960" w:type="dxa"/>
          </w:tcPr>
          <w:p w14:paraId="16573DE4" w14:textId="04B2707F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5" w:type="dxa"/>
          </w:tcPr>
          <w:p w14:paraId="3C195185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5A5CAB76" w14:textId="309EF9E8" w:rsidTr="00693AF2">
        <w:trPr>
          <w:trHeight w:val="224"/>
        </w:trPr>
        <w:tc>
          <w:tcPr>
            <w:tcW w:w="715" w:type="dxa"/>
            <w:vMerge/>
          </w:tcPr>
          <w:p w14:paraId="5B3AEDD6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7EC3149D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1CFABE21" w14:textId="4C925BA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5" w:type="dxa"/>
          </w:tcPr>
          <w:p w14:paraId="5DE60A81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08AE890D" w14:textId="1F9CC483" w:rsidTr="00AB3382">
        <w:tc>
          <w:tcPr>
            <w:tcW w:w="9350" w:type="dxa"/>
            <w:gridSpan w:val="4"/>
          </w:tcPr>
          <w:p w14:paraId="5C2BA1CA" w14:textId="67F70C5F" w:rsidR="00E41E4C" w:rsidRPr="00770017" w:rsidRDefault="00E41E4C" w:rsidP="00E41E4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0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ction C </w:t>
            </w:r>
            <w:r w:rsidR="002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sic </w:t>
            </w:r>
            <w:r w:rsidRPr="007700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BLS</w:t>
            </w:r>
          </w:p>
        </w:tc>
      </w:tr>
      <w:tr w:rsidR="00E41E4C" w:rsidRPr="00C01CAE" w14:paraId="2B6CEAA8" w14:textId="7605EDE0" w:rsidTr="00693AF2">
        <w:trPr>
          <w:trHeight w:val="112"/>
        </w:trPr>
        <w:tc>
          <w:tcPr>
            <w:tcW w:w="715" w:type="dxa"/>
            <w:vMerge w:val="restart"/>
          </w:tcPr>
          <w:p w14:paraId="6EA10089" w14:textId="5C5E0834" w:rsidR="00E41E4C" w:rsidRPr="00C01CAE" w:rsidRDefault="0066349F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60" w:type="dxa"/>
            <w:vMerge w:val="restart"/>
          </w:tcPr>
          <w:p w14:paraId="319E8653" w14:textId="1EEA31AC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BLS can be performed at</w:t>
            </w:r>
          </w:p>
        </w:tc>
        <w:tc>
          <w:tcPr>
            <w:tcW w:w="3960" w:type="dxa"/>
          </w:tcPr>
          <w:p w14:paraId="2993F00D" w14:textId="0A9BB803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Only hospital setup</w:t>
            </w:r>
          </w:p>
        </w:tc>
        <w:tc>
          <w:tcPr>
            <w:tcW w:w="715" w:type="dxa"/>
          </w:tcPr>
          <w:p w14:paraId="5C83937F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086D54D0" w14:textId="719A0F88" w:rsidTr="00693AF2">
        <w:trPr>
          <w:trHeight w:val="150"/>
        </w:trPr>
        <w:tc>
          <w:tcPr>
            <w:tcW w:w="715" w:type="dxa"/>
            <w:vMerge/>
          </w:tcPr>
          <w:p w14:paraId="6F4ECB4F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3CDA7A1B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248B2092" w14:textId="1D44AFB5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Both inside and outside the hospital</w:t>
            </w:r>
          </w:p>
        </w:tc>
        <w:tc>
          <w:tcPr>
            <w:tcW w:w="715" w:type="dxa"/>
          </w:tcPr>
          <w:p w14:paraId="3E52C789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502EE499" w14:textId="48F23EA6" w:rsidTr="00693AF2">
        <w:trPr>
          <w:trHeight w:val="112"/>
        </w:trPr>
        <w:tc>
          <w:tcPr>
            <w:tcW w:w="715" w:type="dxa"/>
            <w:vMerge w:val="restart"/>
          </w:tcPr>
          <w:p w14:paraId="17C35F13" w14:textId="2F6A677C" w:rsidR="00E41E4C" w:rsidRPr="00C01CAE" w:rsidRDefault="0066349F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60" w:type="dxa"/>
            <w:vMerge w:val="restart"/>
          </w:tcPr>
          <w:p w14:paraId="3D230FAE" w14:textId="04052C8D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o</w:t>
            </w: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bserved BLS being performed</w:t>
            </w:r>
          </w:p>
        </w:tc>
        <w:tc>
          <w:tcPr>
            <w:tcW w:w="3960" w:type="dxa"/>
          </w:tcPr>
          <w:p w14:paraId="051D4D66" w14:textId="6480539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5" w:type="dxa"/>
          </w:tcPr>
          <w:p w14:paraId="105A3D73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479362A3" w14:textId="1C5BA681" w:rsidTr="00693AF2">
        <w:trPr>
          <w:trHeight w:val="150"/>
        </w:trPr>
        <w:tc>
          <w:tcPr>
            <w:tcW w:w="715" w:type="dxa"/>
            <w:vMerge/>
          </w:tcPr>
          <w:p w14:paraId="181A089C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39C9072A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70249C77" w14:textId="515C76BC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5" w:type="dxa"/>
          </w:tcPr>
          <w:p w14:paraId="030F6195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7C2" w:rsidRPr="00C01CAE" w14:paraId="4A42E053" w14:textId="29D561DE" w:rsidTr="00693AF2">
        <w:trPr>
          <w:trHeight w:val="131"/>
        </w:trPr>
        <w:tc>
          <w:tcPr>
            <w:tcW w:w="715" w:type="dxa"/>
            <w:vMerge w:val="restart"/>
          </w:tcPr>
          <w:p w14:paraId="62F06EF0" w14:textId="3DBDD697" w:rsidR="003E37C2" w:rsidRPr="00C01CAE" w:rsidRDefault="003E37C2" w:rsidP="003E37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634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60" w:type="dxa"/>
            <w:vMerge w:val="restart"/>
          </w:tcPr>
          <w:p w14:paraId="3CDCEAB1" w14:textId="430BC6A6" w:rsidR="003E37C2" w:rsidRPr="00C01CAE" w:rsidRDefault="003E37C2" w:rsidP="003E37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 xml:space="preserve">If you don’t want to give mouth to mouth CPR, what can be done </w:t>
            </w:r>
          </w:p>
        </w:tc>
        <w:tc>
          <w:tcPr>
            <w:tcW w:w="3960" w:type="dxa"/>
          </w:tcPr>
          <w:p w14:paraId="02246BA9" w14:textId="1EB01D8F" w:rsidR="003E37C2" w:rsidRPr="00C01CAE" w:rsidRDefault="003E37C2" w:rsidP="003E37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0A7A">
              <w:rPr>
                <w:rFonts w:ascii="Times New Roman" w:hAnsi="Times New Roman" w:cs="Times New Roman"/>
                <w:sz w:val="24"/>
                <w:szCs w:val="24"/>
              </w:rPr>
              <w:t>Place your hand in front of the mouth and breath</w:t>
            </w:r>
          </w:p>
        </w:tc>
        <w:tc>
          <w:tcPr>
            <w:tcW w:w="715" w:type="dxa"/>
          </w:tcPr>
          <w:p w14:paraId="7A185078" w14:textId="3BF26E3F" w:rsidR="003E37C2" w:rsidRPr="00C01CAE" w:rsidRDefault="003E37C2" w:rsidP="003E37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7C2" w:rsidRPr="00C01CAE" w14:paraId="0438E349" w14:textId="6031081D" w:rsidTr="00693AF2">
        <w:trPr>
          <w:trHeight w:val="112"/>
        </w:trPr>
        <w:tc>
          <w:tcPr>
            <w:tcW w:w="715" w:type="dxa"/>
            <w:vMerge/>
          </w:tcPr>
          <w:p w14:paraId="7BCFBC59" w14:textId="77777777" w:rsidR="003E37C2" w:rsidRPr="00C01CAE" w:rsidRDefault="003E37C2" w:rsidP="003E37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6B79A6CE" w14:textId="77777777" w:rsidR="003E37C2" w:rsidRPr="00C01CAE" w:rsidRDefault="003E37C2" w:rsidP="003E37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35010C12" w14:textId="2DB5772B" w:rsidR="003E37C2" w:rsidRPr="00C01CAE" w:rsidRDefault="003E37C2" w:rsidP="003E37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0A7A">
              <w:rPr>
                <w:rFonts w:ascii="Times New Roman" w:hAnsi="Times New Roman" w:cs="Times New Roman"/>
                <w:sz w:val="24"/>
                <w:szCs w:val="24"/>
              </w:rPr>
              <w:t>Place a c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80A7A">
              <w:rPr>
                <w:rFonts w:ascii="Times New Roman" w:hAnsi="Times New Roman" w:cs="Times New Roman"/>
                <w:sz w:val="24"/>
                <w:szCs w:val="24"/>
              </w:rPr>
              <w:t xml:space="preserve"> in front of the mouth and breath</w:t>
            </w:r>
          </w:p>
        </w:tc>
        <w:tc>
          <w:tcPr>
            <w:tcW w:w="715" w:type="dxa"/>
          </w:tcPr>
          <w:p w14:paraId="541138DE" w14:textId="77777777" w:rsidR="003E37C2" w:rsidRPr="00C01CAE" w:rsidRDefault="003E37C2" w:rsidP="003E37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7C2" w:rsidRPr="00C01CAE" w14:paraId="50A710DA" w14:textId="77777777" w:rsidTr="00693AF2">
        <w:trPr>
          <w:trHeight w:val="112"/>
        </w:trPr>
        <w:tc>
          <w:tcPr>
            <w:tcW w:w="715" w:type="dxa"/>
            <w:vMerge/>
          </w:tcPr>
          <w:p w14:paraId="07F2A514" w14:textId="77777777" w:rsidR="003E37C2" w:rsidRPr="00C01CAE" w:rsidRDefault="003E37C2" w:rsidP="003E37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02B3A219" w14:textId="77777777" w:rsidR="003E37C2" w:rsidRPr="00C01CAE" w:rsidRDefault="003E37C2" w:rsidP="003E37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405E448A" w14:textId="25A965F1" w:rsidR="003E37C2" w:rsidRPr="00C01CAE" w:rsidRDefault="003E37C2" w:rsidP="003E37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0A7A">
              <w:rPr>
                <w:rFonts w:ascii="Times New Roman" w:hAnsi="Times New Roman" w:cs="Times New Roman"/>
                <w:sz w:val="24"/>
                <w:szCs w:val="24"/>
              </w:rPr>
              <w:t>Blow air to the mouth</w:t>
            </w:r>
          </w:p>
        </w:tc>
        <w:tc>
          <w:tcPr>
            <w:tcW w:w="715" w:type="dxa"/>
          </w:tcPr>
          <w:p w14:paraId="7B784975" w14:textId="77777777" w:rsidR="003E37C2" w:rsidRPr="00C01CAE" w:rsidRDefault="003E37C2" w:rsidP="003E37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129A3DAE" w14:textId="28CA1A7D" w:rsidTr="00693AF2">
        <w:trPr>
          <w:trHeight w:val="205"/>
        </w:trPr>
        <w:tc>
          <w:tcPr>
            <w:tcW w:w="715" w:type="dxa"/>
            <w:vMerge w:val="restart"/>
          </w:tcPr>
          <w:p w14:paraId="37F19B8D" w14:textId="06AA90E8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634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  <w:vMerge w:val="restart"/>
          </w:tcPr>
          <w:p w14:paraId="4AE93814" w14:textId="20ACE111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What do you do first when you get an unconscious person</w:t>
            </w:r>
          </w:p>
        </w:tc>
        <w:tc>
          <w:tcPr>
            <w:tcW w:w="3960" w:type="dxa"/>
          </w:tcPr>
          <w:p w14:paraId="70193885" w14:textId="42335228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 victims’ responsiveness</w:t>
            </w:r>
          </w:p>
        </w:tc>
        <w:tc>
          <w:tcPr>
            <w:tcW w:w="715" w:type="dxa"/>
          </w:tcPr>
          <w:p w14:paraId="6C66E2FB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0108A346" w14:textId="160D217B" w:rsidTr="00693AF2">
        <w:trPr>
          <w:trHeight w:val="187"/>
        </w:trPr>
        <w:tc>
          <w:tcPr>
            <w:tcW w:w="715" w:type="dxa"/>
            <w:vMerge/>
          </w:tcPr>
          <w:p w14:paraId="1CC2E45A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7BBF1D0B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6DCA32B8" w14:textId="44E5FB10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Call on emergency number</w:t>
            </w:r>
          </w:p>
        </w:tc>
        <w:tc>
          <w:tcPr>
            <w:tcW w:w="715" w:type="dxa"/>
          </w:tcPr>
          <w:p w14:paraId="10CA1CB1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5CD5FC3B" w14:textId="07819E28" w:rsidTr="00693AF2">
        <w:trPr>
          <w:trHeight w:val="119"/>
        </w:trPr>
        <w:tc>
          <w:tcPr>
            <w:tcW w:w="715" w:type="dxa"/>
            <w:vMerge/>
          </w:tcPr>
          <w:p w14:paraId="6EBBFEE8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3D2F0FE1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5180FF7B" w14:textId="0F817770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</w:t>
            </w:r>
          </w:p>
        </w:tc>
        <w:tc>
          <w:tcPr>
            <w:tcW w:w="715" w:type="dxa"/>
          </w:tcPr>
          <w:p w14:paraId="129D184F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0AC77A82" w14:textId="1E090110" w:rsidTr="00693AF2">
        <w:trPr>
          <w:trHeight w:val="119"/>
        </w:trPr>
        <w:tc>
          <w:tcPr>
            <w:tcW w:w="715" w:type="dxa"/>
            <w:vMerge/>
          </w:tcPr>
          <w:p w14:paraId="0C049048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261FC88A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2C5D1A52" w14:textId="6AA2B96D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Above all 3</w:t>
            </w:r>
          </w:p>
        </w:tc>
        <w:tc>
          <w:tcPr>
            <w:tcW w:w="715" w:type="dxa"/>
          </w:tcPr>
          <w:p w14:paraId="5A7A7756" w14:textId="5E7C2EE4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066B0155" w14:textId="297C1795" w:rsidTr="00693AF2">
        <w:trPr>
          <w:trHeight w:val="131"/>
        </w:trPr>
        <w:tc>
          <w:tcPr>
            <w:tcW w:w="715" w:type="dxa"/>
            <w:vMerge/>
          </w:tcPr>
          <w:p w14:paraId="595F98DF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43788DC9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02E42BA5" w14:textId="45D102F3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Le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place for safety</w:t>
            </w:r>
          </w:p>
        </w:tc>
        <w:tc>
          <w:tcPr>
            <w:tcW w:w="715" w:type="dxa"/>
          </w:tcPr>
          <w:p w14:paraId="18A1762A" w14:textId="77777777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1659" w:rsidRPr="00C01CAE" w14:paraId="00C65CFE" w14:textId="6E6281B1" w:rsidTr="00693AF2">
        <w:trPr>
          <w:trHeight w:val="131"/>
        </w:trPr>
        <w:tc>
          <w:tcPr>
            <w:tcW w:w="715" w:type="dxa"/>
          </w:tcPr>
          <w:p w14:paraId="1013C8C0" w14:textId="220A8F98" w:rsidR="005E1659" w:rsidRPr="00C01CAE" w:rsidRDefault="005E1659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634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 w14:paraId="62091D67" w14:textId="7584AA6E" w:rsidR="005E1659" w:rsidRPr="00C01CAE" w:rsidRDefault="005E1659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Please indicate the dialing number for help in case of medical emergency</w:t>
            </w:r>
          </w:p>
        </w:tc>
        <w:tc>
          <w:tcPr>
            <w:tcW w:w="4675" w:type="dxa"/>
            <w:gridSpan w:val="2"/>
          </w:tcPr>
          <w:p w14:paraId="5416660D" w14:textId="77777777" w:rsidR="005E1659" w:rsidRPr="00C01CAE" w:rsidRDefault="005E1659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3B5ED481" w14:textId="32085814" w:rsidTr="00693AF2">
        <w:trPr>
          <w:trHeight w:val="187"/>
        </w:trPr>
        <w:tc>
          <w:tcPr>
            <w:tcW w:w="715" w:type="dxa"/>
            <w:vMerge w:val="restart"/>
          </w:tcPr>
          <w:p w14:paraId="7848DA37" w14:textId="767C23DC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634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  <w:vMerge w:val="restart"/>
          </w:tcPr>
          <w:p w14:paraId="1DE8744E" w14:textId="217375E5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How do you know when to start compression</w:t>
            </w:r>
          </w:p>
        </w:tc>
        <w:tc>
          <w:tcPr>
            <w:tcW w:w="3960" w:type="dxa"/>
          </w:tcPr>
          <w:p w14:paraId="79C2A5C8" w14:textId="3953EA4B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1E4C">
              <w:rPr>
                <w:rFonts w:ascii="Times New Roman" w:hAnsi="Times New Roman" w:cs="Times New Roman"/>
                <w:sz w:val="24"/>
                <w:szCs w:val="24"/>
              </w:rPr>
              <w:t>Victim has no detectable pulse</w:t>
            </w:r>
          </w:p>
        </w:tc>
        <w:tc>
          <w:tcPr>
            <w:tcW w:w="715" w:type="dxa"/>
          </w:tcPr>
          <w:p w14:paraId="0527BD67" w14:textId="5D1FD005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3D750B66" w14:textId="77777777" w:rsidTr="00693AF2">
        <w:trPr>
          <w:trHeight w:val="168"/>
        </w:trPr>
        <w:tc>
          <w:tcPr>
            <w:tcW w:w="715" w:type="dxa"/>
            <w:vMerge/>
          </w:tcPr>
          <w:p w14:paraId="7CA07F31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343C85B8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10E2B4B2" w14:textId="4AAF2133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1E4C">
              <w:rPr>
                <w:rFonts w:ascii="Times New Roman" w:hAnsi="Times New Roman" w:cs="Times New Roman"/>
                <w:sz w:val="24"/>
                <w:szCs w:val="24"/>
              </w:rPr>
              <w:t>When victim is unconscious</w:t>
            </w:r>
          </w:p>
        </w:tc>
        <w:tc>
          <w:tcPr>
            <w:tcW w:w="715" w:type="dxa"/>
          </w:tcPr>
          <w:p w14:paraId="643AC3C3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3A051E87" w14:textId="77777777" w:rsidTr="00693AF2">
        <w:trPr>
          <w:trHeight w:val="168"/>
        </w:trPr>
        <w:tc>
          <w:tcPr>
            <w:tcW w:w="715" w:type="dxa"/>
            <w:vMerge/>
          </w:tcPr>
          <w:p w14:paraId="1FE25606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490AF3FA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443EA8D1" w14:textId="76D27E36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1E4C">
              <w:rPr>
                <w:rFonts w:ascii="Times New Roman" w:hAnsi="Times New Roman" w:cs="Times New Roman"/>
                <w:sz w:val="24"/>
                <w:szCs w:val="24"/>
              </w:rPr>
              <w:t>Victim has a definite detectable pulse but not breathing</w:t>
            </w:r>
          </w:p>
        </w:tc>
        <w:tc>
          <w:tcPr>
            <w:tcW w:w="715" w:type="dxa"/>
          </w:tcPr>
          <w:p w14:paraId="32DF4274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D90" w:rsidRPr="00C01CAE" w14:paraId="25C953C0" w14:textId="77777777" w:rsidTr="00693AF2">
        <w:trPr>
          <w:trHeight w:val="112"/>
        </w:trPr>
        <w:tc>
          <w:tcPr>
            <w:tcW w:w="715" w:type="dxa"/>
            <w:vMerge w:val="restart"/>
          </w:tcPr>
          <w:p w14:paraId="11A8792A" w14:textId="193C20DB" w:rsidR="00185D90" w:rsidRPr="00C01CAE" w:rsidRDefault="00185D90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634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  <w:vMerge w:val="restart"/>
          </w:tcPr>
          <w:p w14:paraId="073CF5C3" w14:textId="2B030BA9" w:rsidR="00185D90" w:rsidRPr="009F7321" w:rsidRDefault="00521805" w:rsidP="0018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bidi="bn-IN"/>
              </w:rPr>
            </w:pPr>
            <w:r w:rsidRPr="009F7321">
              <w:rPr>
                <w:rFonts w:ascii="Times New Roman" w:hAnsi="Times New Roman" w:cs="Times New Roman"/>
                <w:kern w:val="0"/>
                <w:sz w:val="24"/>
                <w:szCs w:val="24"/>
                <w:lang w:bidi="bn-IN"/>
              </w:rPr>
              <w:t>Should s</w:t>
            </w:r>
            <w:r w:rsidR="00185D90" w:rsidRPr="009F7321">
              <w:rPr>
                <w:rFonts w:ascii="Times New Roman" w:hAnsi="Times New Roman" w:cs="Times New Roman"/>
                <w:kern w:val="0"/>
                <w:sz w:val="24"/>
                <w:szCs w:val="24"/>
                <w:lang w:bidi="bn-IN"/>
              </w:rPr>
              <w:t xml:space="preserve">tart </w:t>
            </w:r>
            <w:r w:rsidRPr="009F7321">
              <w:rPr>
                <w:rFonts w:ascii="Times New Roman" w:hAnsi="Times New Roman" w:cs="Times New Roman"/>
                <w:kern w:val="0"/>
                <w:sz w:val="24"/>
                <w:szCs w:val="24"/>
                <w:lang w:bidi="bn-IN"/>
              </w:rPr>
              <w:t xml:space="preserve">CPR </w:t>
            </w:r>
            <w:r w:rsidR="00185D90" w:rsidRPr="009F7321">
              <w:rPr>
                <w:rFonts w:ascii="Times New Roman" w:hAnsi="Times New Roman" w:cs="Times New Roman"/>
                <w:kern w:val="0"/>
                <w:sz w:val="24"/>
                <w:szCs w:val="24"/>
                <w:lang w:bidi="bn-IN"/>
              </w:rPr>
              <w:t>within …</w:t>
            </w:r>
            <w:r w:rsidR="00766D48" w:rsidRPr="009F7321">
              <w:rPr>
                <w:rFonts w:ascii="Times New Roman" w:hAnsi="Times New Roman" w:cs="Times New Roman"/>
                <w:kern w:val="0"/>
                <w:sz w:val="24"/>
                <w:szCs w:val="24"/>
                <w:lang w:bidi="bn-IN"/>
              </w:rPr>
              <w:t>…</w:t>
            </w:r>
            <w:r w:rsidR="00185D90" w:rsidRPr="009F7321">
              <w:rPr>
                <w:rFonts w:ascii="Times New Roman" w:hAnsi="Times New Roman" w:cs="Times New Roman"/>
                <w:kern w:val="0"/>
                <w:sz w:val="24"/>
                <w:szCs w:val="24"/>
                <w:lang w:bidi="bn-IN"/>
              </w:rPr>
              <w:t>seconds of recognition of cardiac arrest.</w:t>
            </w:r>
          </w:p>
        </w:tc>
        <w:tc>
          <w:tcPr>
            <w:tcW w:w="3960" w:type="dxa"/>
          </w:tcPr>
          <w:p w14:paraId="48ACE17A" w14:textId="3D486683" w:rsidR="00185D90" w:rsidRPr="00E41E4C" w:rsidRDefault="00185D90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5" w:type="dxa"/>
          </w:tcPr>
          <w:p w14:paraId="2B52E288" w14:textId="77777777" w:rsidR="00185D90" w:rsidRPr="00C01CAE" w:rsidRDefault="00185D90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D90" w:rsidRPr="00C01CAE" w14:paraId="1CD4B7D0" w14:textId="77777777" w:rsidTr="00693AF2">
        <w:trPr>
          <w:trHeight w:val="150"/>
        </w:trPr>
        <w:tc>
          <w:tcPr>
            <w:tcW w:w="715" w:type="dxa"/>
            <w:vMerge/>
          </w:tcPr>
          <w:p w14:paraId="62C90326" w14:textId="77777777" w:rsidR="00185D90" w:rsidRPr="00C01CAE" w:rsidRDefault="00185D90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548AC2C9" w14:textId="77777777" w:rsidR="00185D90" w:rsidRDefault="00185D90" w:rsidP="00185D90">
            <w:pPr>
              <w:autoSpaceDE w:val="0"/>
              <w:autoSpaceDN w:val="0"/>
              <w:adjustRightInd w:val="0"/>
              <w:rPr>
                <w:rFonts w:ascii="HelveticaNeueLTStd-Blk" w:hAnsi="HelveticaNeueLTStd-Blk" w:cs="HelveticaNeueLTStd-Blk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3960" w:type="dxa"/>
          </w:tcPr>
          <w:p w14:paraId="6A5F8E21" w14:textId="732134D4" w:rsidR="00185D90" w:rsidRDefault="00185D90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5" w:type="dxa"/>
          </w:tcPr>
          <w:p w14:paraId="6EDC8484" w14:textId="287C3EF0" w:rsidR="00185D90" w:rsidRPr="00C01CAE" w:rsidRDefault="00185D90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D90" w:rsidRPr="00C01CAE" w14:paraId="576B5AC4" w14:textId="77777777" w:rsidTr="00693AF2">
        <w:trPr>
          <w:trHeight w:val="150"/>
        </w:trPr>
        <w:tc>
          <w:tcPr>
            <w:tcW w:w="715" w:type="dxa"/>
            <w:vMerge/>
          </w:tcPr>
          <w:p w14:paraId="643B2E03" w14:textId="77777777" w:rsidR="00185D90" w:rsidRPr="00C01CAE" w:rsidRDefault="00185D90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4D612698" w14:textId="77777777" w:rsidR="00185D90" w:rsidRDefault="00185D90" w:rsidP="00185D90">
            <w:pPr>
              <w:autoSpaceDE w:val="0"/>
              <w:autoSpaceDN w:val="0"/>
              <w:adjustRightInd w:val="0"/>
              <w:rPr>
                <w:rFonts w:ascii="HelveticaNeueLTStd-Blk" w:hAnsi="HelveticaNeueLTStd-Blk" w:cs="HelveticaNeueLTStd-Blk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3960" w:type="dxa"/>
          </w:tcPr>
          <w:p w14:paraId="23127893" w14:textId="48F26454" w:rsidR="00185D90" w:rsidRPr="00E41E4C" w:rsidRDefault="00185D90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5" w:type="dxa"/>
          </w:tcPr>
          <w:p w14:paraId="16A873B3" w14:textId="77777777" w:rsidR="00185D90" w:rsidRPr="00C01CAE" w:rsidRDefault="00185D90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D90" w:rsidRPr="00C01CAE" w14:paraId="0D91F5C1" w14:textId="77777777" w:rsidTr="00693AF2">
        <w:trPr>
          <w:trHeight w:val="281"/>
        </w:trPr>
        <w:tc>
          <w:tcPr>
            <w:tcW w:w="715" w:type="dxa"/>
            <w:vMerge/>
          </w:tcPr>
          <w:p w14:paraId="02639B16" w14:textId="77777777" w:rsidR="00185D90" w:rsidRPr="00C01CAE" w:rsidRDefault="00185D90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42414C12" w14:textId="77777777" w:rsidR="00185D90" w:rsidRDefault="00185D90" w:rsidP="00185D90">
            <w:pPr>
              <w:autoSpaceDE w:val="0"/>
              <w:autoSpaceDN w:val="0"/>
              <w:adjustRightInd w:val="0"/>
              <w:rPr>
                <w:rFonts w:ascii="HelveticaNeueLTStd-Blk" w:hAnsi="HelveticaNeueLTStd-Blk" w:cs="HelveticaNeueLTStd-Blk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3960" w:type="dxa"/>
          </w:tcPr>
          <w:p w14:paraId="5E102768" w14:textId="0DA4452F" w:rsidR="00185D90" w:rsidRPr="00E41E4C" w:rsidRDefault="00185D90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5" w:type="dxa"/>
          </w:tcPr>
          <w:p w14:paraId="2CC49B99" w14:textId="77777777" w:rsidR="00185D90" w:rsidRPr="00C01CAE" w:rsidRDefault="00185D90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1C3E46AE" w14:textId="3B51FB43" w:rsidTr="00693AF2">
        <w:trPr>
          <w:trHeight w:val="126"/>
        </w:trPr>
        <w:tc>
          <w:tcPr>
            <w:tcW w:w="715" w:type="dxa"/>
            <w:vMerge w:val="restart"/>
          </w:tcPr>
          <w:p w14:paraId="004D3609" w14:textId="796F4C35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634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0" w:type="dxa"/>
            <w:vMerge w:val="restart"/>
          </w:tcPr>
          <w:p w14:paraId="2D1EA653" w14:textId="739CC6E0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 xml:space="preserve">How do you check </w:t>
            </w:r>
            <w:r w:rsidR="006D6035">
              <w:rPr>
                <w:rFonts w:ascii="Times New Roman" w:hAnsi="Times New Roman" w:cs="Times New Roman"/>
                <w:sz w:val="24"/>
                <w:szCs w:val="24"/>
              </w:rPr>
              <w:t>pulse of an unconscious p</w:t>
            </w:r>
            <w:r w:rsidR="00F65A63">
              <w:rPr>
                <w:rFonts w:ascii="Times New Roman" w:hAnsi="Times New Roman" w:cs="Times New Roman"/>
                <w:sz w:val="24"/>
                <w:szCs w:val="24"/>
              </w:rPr>
              <w:t>erson</w:t>
            </w:r>
            <w:r w:rsidR="006D60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</w:tcPr>
          <w:p w14:paraId="0BDF9AB2" w14:textId="18447791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1E4C">
              <w:rPr>
                <w:rFonts w:ascii="Times New Roman" w:hAnsi="Times New Roman" w:cs="Times New Roman"/>
                <w:sz w:val="24"/>
                <w:szCs w:val="24"/>
              </w:rPr>
              <w:t>Check carotid artery on your side of the victim’s neck</w:t>
            </w:r>
          </w:p>
        </w:tc>
        <w:tc>
          <w:tcPr>
            <w:tcW w:w="715" w:type="dxa"/>
          </w:tcPr>
          <w:p w14:paraId="532102FE" w14:textId="763293F5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38A2A2C7" w14:textId="77777777" w:rsidTr="00693AF2">
        <w:trPr>
          <w:trHeight w:val="131"/>
        </w:trPr>
        <w:tc>
          <w:tcPr>
            <w:tcW w:w="715" w:type="dxa"/>
            <w:vMerge/>
          </w:tcPr>
          <w:p w14:paraId="699AD25E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7385509D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5C728986" w14:textId="7CCAE2A0" w:rsidR="00E41E4C" w:rsidRPr="00C01CAE" w:rsidRDefault="00E41E4C" w:rsidP="00E41E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1E4C">
              <w:rPr>
                <w:rFonts w:ascii="Times New Roman" w:hAnsi="Times New Roman" w:cs="Times New Roman"/>
                <w:sz w:val="24"/>
                <w:szCs w:val="24"/>
              </w:rPr>
              <w:t>Check carotid artery on your opposite side of the victim’s neck</w:t>
            </w:r>
          </w:p>
        </w:tc>
        <w:tc>
          <w:tcPr>
            <w:tcW w:w="715" w:type="dxa"/>
          </w:tcPr>
          <w:p w14:paraId="3112C880" w14:textId="41873EFA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592919C6" w14:textId="77777777" w:rsidTr="00693AF2">
        <w:trPr>
          <w:trHeight w:val="131"/>
        </w:trPr>
        <w:tc>
          <w:tcPr>
            <w:tcW w:w="715" w:type="dxa"/>
            <w:vMerge/>
          </w:tcPr>
          <w:p w14:paraId="61ADB682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603F7589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7D8D0094" w14:textId="5559BCD1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1E4C">
              <w:rPr>
                <w:rFonts w:ascii="Times New Roman" w:hAnsi="Times New Roman" w:cs="Times New Roman"/>
                <w:sz w:val="24"/>
                <w:szCs w:val="24"/>
              </w:rPr>
              <w:t>Check brachial pulse</w:t>
            </w:r>
          </w:p>
        </w:tc>
        <w:tc>
          <w:tcPr>
            <w:tcW w:w="715" w:type="dxa"/>
          </w:tcPr>
          <w:p w14:paraId="255C189E" w14:textId="77777777" w:rsidR="00E41E4C" w:rsidRPr="00C01CAE" w:rsidRDefault="00E41E4C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E4C" w:rsidRPr="00C01CAE" w14:paraId="6B327A29" w14:textId="6FDFD401" w:rsidTr="008178EC">
        <w:tc>
          <w:tcPr>
            <w:tcW w:w="9350" w:type="dxa"/>
            <w:gridSpan w:val="4"/>
          </w:tcPr>
          <w:p w14:paraId="78D52C96" w14:textId="5EBAC54C" w:rsidR="00E41E4C" w:rsidRPr="000956A2" w:rsidRDefault="00E41E4C" w:rsidP="00E41E4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56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6634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0956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ion C Knowledge of individual component of BLS</w:t>
            </w:r>
          </w:p>
        </w:tc>
      </w:tr>
      <w:tr w:rsidR="00D80A7A" w:rsidRPr="00C01CAE" w14:paraId="76F624CF" w14:textId="672CA1C2" w:rsidTr="00693AF2">
        <w:trPr>
          <w:trHeight w:val="206"/>
        </w:trPr>
        <w:tc>
          <w:tcPr>
            <w:tcW w:w="715" w:type="dxa"/>
            <w:vMerge w:val="restart"/>
          </w:tcPr>
          <w:p w14:paraId="45DCB3E4" w14:textId="11F4284D" w:rsidR="00D80A7A" w:rsidRPr="00C01CAE" w:rsidRDefault="0066349F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60" w:type="dxa"/>
            <w:vMerge w:val="restart"/>
          </w:tcPr>
          <w:p w14:paraId="3EEE157C" w14:textId="59886922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1E4C">
              <w:rPr>
                <w:rFonts w:ascii="Times New Roman" w:hAnsi="Times New Roman" w:cs="Times New Roman"/>
                <w:sz w:val="24"/>
                <w:szCs w:val="24"/>
              </w:rPr>
              <w:t>What is the compression rate of external cardiac massage per-minutes during BLS</w:t>
            </w:r>
          </w:p>
        </w:tc>
        <w:tc>
          <w:tcPr>
            <w:tcW w:w="3960" w:type="dxa"/>
          </w:tcPr>
          <w:p w14:paraId="4EBAFFDA" w14:textId="2FADDE4B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-120</w:t>
            </w:r>
          </w:p>
        </w:tc>
        <w:tc>
          <w:tcPr>
            <w:tcW w:w="715" w:type="dxa"/>
          </w:tcPr>
          <w:p w14:paraId="36466A71" w14:textId="7C87C2BA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A7A" w:rsidRPr="00C01CAE" w14:paraId="0EA6B592" w14:textId="77777777" w:rsidTr="00693AF2">
        <w:trPr>
          <w:trHeight w:val="205"/>
        </w:trPr>
        <w:tc>
          <w:tcPr>
            <w:tcW w:w="715" w:type="dxa"/>
            <w:vMerge/>
          </w:tcPr>
          <w:p w14:paraId="51DFEA4E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162C93F8" w14:textId="77777777" w:rsidR="00D80A7A" w:rsidRPr="00E41E4C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47355E92" w14:textId="693EE030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-80</w:t>
            </w:r>
          </w:p>
        </w:tc>
        <w:tc>
          <w:tcPr>
            <w:tcW w:w="715" w:type="dxa"/>
          </w:tcPr>
          <w:p w14:paraId="6579D9D5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A7A" w:rsidRPr="00C01CAE" w14:paraId="2CD042C1" w14:textId="77777777" w:rsidTr="00693AF2">
        <w:trPr>
          <w:trHeight w:val="187"/>
        </w:trPr>
        <w:tc>
          <w:tcPr>
            <w:tcW w:w="715" w:type="dxa"/>
            <w:vMerge/>
          </w:tcPr>
          <w:p w14:paraId="767EE7F9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7D963630" w14:textId="77777777" w:rsidR="00D80A7A" w:rsidRPr="00E41E4C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06A9BDA9" w14:textId="2980D7D5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-100</w:t>
            </w:r>
          </w:p>
        </w:tc>
        <w:tc>
          <w:tcPr>
            <w:tcW w:w="715" w:type="dxa"/>
          </w:tcPr>
          <w:p w14:paraId="38DDB75D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A7A" w:rsidRPr="00C01CAE" w14:paraId="0B23EE43" w14:textId="77777777" w:rsidTr="00693AF2">
        <w:trPr>
          <w:trHeight w:val="187"/>
        </w:trPr>
        <w:tc>
          <w:tcPr>
            <w:tcW w:w="715" w:type="dxa"/>
            <w:vMerge/>
          </w:tcPr>
          <w:p w14:paraId="4B5ADAD8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778A5B3E" w14:textId="77777777" w:rsidR="00D80A7A" w:rsidRPr="00E41E4C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11DB645E" w14:textId="060C44F1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-140</w:t>
            </w:r>
          </w:p>
        </w:tc>
        <w:tc>
          <w:tcPr>
            <w:tcW w:w="715" w:type="dxa"/>
          </w:tcPr>
          <w:p w14:paraId="28A633F4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A7A" w:rsidRPr="00C01CAE" w14:paraId="2652EB7E" w14:textId="27916379" w:rsidTr="00693AF2">
        <w:trPr>
          <w:trHeight w:val="225"/>
        </w:trPr>
        <w:tc>
          <w:tcPr>
            <w:tcW w:w="715" w:type="dxa"/>
            <w:vMerge w:val="restart"/>
          </w:tcPr>
          <w:p w14:paraId="214EB84F" w14:textId="3EDF17D9" w:rsidR="00D80A7A" w:rsidRPr="00C01CAE" w:rsidRDefault="0066349F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960" w:type="dxa"/>
            <w:vMerge w:val="restart"/>
          </w:tcPr>
          <w:p w14:paraId="640164B8" w14:textId="3C92F1EF" w:rsidR="00D80A7A" w:rsidRPr="00C01CAE" w:rsidRDefault="00994C49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the </w:t>
            </w:r>
            <w:r w:rsidR="00D80A7A" w:rsidRPr="00C01CAE">
              <w:rPr>
                <w:rFonts w:ascii="Times New Roman" w:hAnsi="Times New Roman" w:cs="Times New Roman"/>
                <w:sz w:val="24"/>
                <w:szCs w:val="24"/>
              </w:rPr>
              <w:t>ratio of cardiac compression to breaths deli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D80A7A" w:rsidRPr="00C01CAE">
              <w:rPr>
                <w:rFonts w:ascii="Times New Roman" w:hAnsi="Times New Roman" w:cs="Times New Roman"/>
                <w:sz w:val="24"/>
                <w:szCs w:val="24"/>
              </w:rPr>
              <w:t xml:space="preserve"> during BLS</w:t>
            </w:r>
          </w:p>
        </w:tc>
        <w:tc>
          <w:tcPr>
            <w:tcW w:w="3960" w:type="dxa"/>
          </w:tcPr>
          <w:p w14:paraId="2481E5A0" w14:textId="198338B6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:1</w:t>
            </w:r>
          </w:p>
        </w:tc>
        <w:tc>
          <w:tcPr>
            <w:tcW w:w="715" w:type="dxa"/>
          </w:tcPr>
          <w:p w14:paraId="0FA1F1E6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A7A" w:rsidRPr="00C01CAE" w14:paraId="68C29E7E" w14:textId="77777777" w:rsidTr="00693AF2">
        <w:trPr>
          <w:trHeight w:val="261"/>
        </w:trPr>
        <w:tc>
          <w:tcPr>
            <w:tcW w:w="715" w:type="dxa"/>
            <w:vMerge/>
          </w:tcPr>
          <w:p w14:paraId="1B893F3A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7B4B467E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11DC5958" w14:textId="0568C1D2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:2</w:t>
            </w:r>
          </w:p>
        </w:tc>
        <w:tc>
          <w:tcPr>
            <w:tcW w:w="715" w:type="dxa"/>
          </w:tcPr>
          <w:p w14:paraId="4D5C4B53" w14:textId="7F4645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A7A" w:rsidRPr="00C01CAE" w14:paraId="3CD7DBED" w14:textId="77777777" w:rsidTr="00693AF2">
        <w:trPr>
          <w:trHeight w:val="149"/>
        </w:trPr>
        <w:tc>
          <w:tcPr>
            <w:tcW w:w="715" w:type="dxa"/>
            <w:vMerge/>
          </w:tcPr>
          <w:p w14:paraId="37F561CF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5BB61D89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7497FAB7" w14:textId="4CD02644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:3</w:t>
            </w:r>
          </w:p>
        </w:tc>
        <w:tc>
          <w:tcPr>
            <w:tcW w:w="715" w:type="dxa"/>
          </w:tcPr>
          <w:p w14:paraId="057A388B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A7A" w:rsidRPr="00C01CAE" w14:paraId="000CA8F1" w14:textId="77777777" w:rsidTr="00693AF2">
        <w:trPr>
          <w:trHeight w:val="150"/>
        </w:trPr>
        <w:tc>
          <w:tcPr>
            <w:tcW w:w="715" w:type="dxa"/>
            <w:vMerge/>
          </w:tcPr>
          <w:p w14:paraId="1A754311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1F9A9E12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09AEE98A" w14:textId="29B05825" w:rsidR="00D80A7A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:4</w:t>
            </w:r>
          </w:p>
        </w:tc>
        <w:tc>
          <w:tcPr>
            <w:tcW w:w="715" w:type="dxa"/>
          </w:tcPr>
          <w:p w14:paraId="1642142C" w14:textId="77777777" w:rsidR="00D80A7A" w:rsidRPr="00C01CAE" w:rsidRDefault="00D80A7A" w:rsidP="007C1B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67BDD6AA" w14:textId="77777777" w:rsidTr="00693AF2">
        <w:trPr>
          <w:trHeight w:val="131"/>
        </w:trPr>
        <w:tc>
          <w:tcPr>
            <w:tcW w:w="715" w:type="dxa"/>
            <w:vMerge w:val="restart"/>
          </w:tcPr>
          <w:p w14:paraId="61E7E853" w14:textId="795B2E4D" w:rsidR="00B31891" w:rsidRPr="00C01CAE" w:rsidRDefault="0066349F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960" w:type="dxa"/>
            <w:vMerge w:val="restart"/>
          </w:tcPr>
          <w:p w14:paraId="18C8AFF7" w14:textId="20675580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rescue breathing rate per minute</w:t>
            </w:r>
          </w:p>
        </w:tc>
        <w:tc>
          <w:tcPr>
            <w:tcW w:w="3960" w:type="dxa"/>
          </w:tcPr>
          <w:p w14:paraId="66135B37" w14:textId="79B7E4E4" w:rsidR="00B31891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5" w:type="dxa"/>
          </w:tcPr>
          <w:p w14:paraId="0F9F2792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4CC34196" w14:textId="77777777" w:rsidTr="00693AF2">
        <w:trPr>
          <w:trHeight w:val="126"/>
        </w:trPr>
        <w:tc>
          <w:tcPr>
            <w:tcW w:w="715" w:type="dxa"/>
            <w:vMerge/>
          </w:tcPr>
          <w:p w14:paraId="3481D50A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73D6AC62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0DA01DF2" w14:textId="6A2F1FC3" w:rsidR="00B31891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5" w:type="dxa"/>
          </w:tcPr>
          <w:p w14:paraId="52A98795" w14:textId="45E3D5A6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29EE0F6B" w14:textId="77777777" w:rsidTr="00693AF2">
        <w:trPr>
          <w:trHeight w:val="126"/>
        </w:trPr>
        <w:tc>
          <w:tcPr>
            <w:tcW w:w="715" w:type="dxa"/>
            <w:vMerge/>
          </w:tcPr>
          <w:p w14:paraId="03648C96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4371F8F6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0668BE20" w14:textId="026DE0D8" w:rsidR="00B31891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5" w:type="dxa"/>
          </w:tcPr>
          <w:p w14:paraId="7B529369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2897AB3D" w14:textId="36EC7C51" w:rsidTr="00693AF2">
        <w:trPr>
          <w:trHeight w:val="112"/>
        </w:trPr>
        <w:tc>
          <w:tcPr>
            <w:tcW w:w="715" w:type="dxa"/>
            <w:vMerge w:val="restart"/>
          </w:tcPr>
          <w:p w14:paraId="5676597C" w14:textId="0B63B358" w:rsidR="00B31891" w:rsidRPr="00C01CAE" w:rsidRDefault="0066349F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960" w:type="dxa"/>
            <w:vMerge w:val="restart"/>
          </w:tcPr>
          <w:p w14:paraId="1553D2E0" w14:textId="14D94AF3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Location of chest compression</w:t>
            </w:r>
          </w:p>
        </w:tc>
        <w:tc>
          <w:tcPr>
            <w:tcW w:w="3960" w:type="dxa"/>
          </w:tcPr>
          <w:p w14:paraId="4BCD9345" w14:textId="3235E93C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0A7A">
              <w:rPr>
                <w:rFonts w:ascii="Times New Roman" w:hAnsi="Times New Roman" w:cs="Times New Roman"/>
                <w:sz w:val="24"/>
                <w:szCs w:val="24"/>
              </w:rPr>
              <w:t>Over the sternum</w:t>
            </w:r>
          </w:p>
        </w:tc>
        <w:tc>
          <w:tcPr>
            <w:tcW w:w="715" w:type="dxa"/>
          </w:tcPr>
          <w:p w14:paraId="2969F111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4E5D7D6C" w14:textId="77777777" w:rsidTr="00693AF2">
        <w:trPr>
          <w:trHeight w:val="150"/>
        </w:trPr>
        <w:tc>
          <w:tcPr>
            <w:tcW w:w="715" w:type="dxa"/>
            <w:vMerge/>
          </w:tcPr>
          <w:p w14:paraId="083A2CF6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3ADB8786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12EAF553" w14:textId="26343955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0A7A">
              <w:rPr>
                <w:rFonts w:ascii="Times New Roman" w:hAnsi="Times New Roman" w:cs="Times New Roman"/>
                <w:sz w:val="24"/>
                <w:szCs w:val="24"/>
              </w:rPr>
              <w:t>Over the left lower half of the sternum</w:t>
            </w:r>
          </w:p>
        </w:tc>
        <w:tc>
          <w:tcPr>
            <w:tcW w:w="715" w:type="dxa"/>
          </w:tcPr>
          <w:p w14:paraId="5AD23C3B" w14:textId="50881F0A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404603CF" w14:textId="77777777" w:rsidTr="00693AF2">
        <w:trPr>
          <w:trHeight w:val="131"/>
        </w:trPr>
        <w:tc>
          <w:tcPr>
            <w:tcW w:w="715" w:type="dxa"/>
            <w:vMerge/>
          </w:tcPr>
          <w:p w14:paraId="1E5CEA2A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6D901A0F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4C449242" w14:textId="51FED856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0A7A">
              <w:rPr>
                <w:rFonts w:ascii="Times New Roman" w:hAnsi="Times New Roman" w:cs="Times New Roman"/>
                <w:sz w:val="24"/>
                <w:szCs w:val="24"/>
              </w:rPr>
              <w:t>Over the right lower half of the sternum</w:t>
            </w:r>
          </w:p>
        </w:tc>
        <w:tc>
          <w:tcPr>
            <w:tcW w:w="715" w:type="dxa"/>
          </w:tcPr>
          <w:p w14:paraId="7DABBB86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2AE7120A" w14:textId="13DABE00" w:rsidTr="00693AF2">
        <w:trPr>
          <w:trHeight w:val="131"/>
        </w:trPr>
        <w:tc>
          <w:tcPr>
            <w:tcW w:w="715" w:type="dxa"/>
            <w:vMerge w:val="restart"/>
          </w:tcPr>
          <w:p w14:paraId="40CD9FA5" w14:textId="77AE8C60" w:rsidR="00B31891" w:rsidRPr="00C01CAE" w:rsidRDefault="0066349F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960" w:type="dxa"/>
            <w:vMerge w:val="restart"/>
          </w:tcPr>
          <w:p w14:paraId="2B7265C5" w14:textId="1E8B5EEA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Sequence to be followed while performing BLS</w:t>
            </w:r>
          </w:p>
        </w:tc>
        <w:tc>
          <w:tcPr>
            <w:tcW w:w="3960" w:type="dxa"/>
          </w:tcPr>
          <w:p w14:paraId="5EB6EE76" w14:textId="446E2410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715" w:type="dxa"/>
          </w:tcPr>
          <w:p w14:paraId="49B7BDD2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52598964" w14:textId="77777777" w:rsidTr="00693AF2">
        <w:trPr>
          <w:trHeight w:val="150"/>
        </w:trPr>
        <w:tc>
          <w:tcPr>
            <w:tcW w:w="715" w:type="dxa"/>
            <w:vMerge/>
          </w:tcPr>
          <w:p w14:paraId="772B8D20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5CD2092C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00B6C344" w14:textId="2B9E6C6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</w:t>
            </w:r>
          </w:p>
        </w:tc>
        <w:tc>
          <w:tcPr>
            <w:tcW w:w="715" w:type="dxa"/>
          </w:tcPr>
          <w:p w14:paraId="7E6DB8DA" w14:textId="111BA564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0D42EBA2" w14:textId="77777777" w:rsidTr="00693AF2">
        <w:trPr>
          <w:trHeight w:val="243"/>
        </w:trPr>
        <w:tc>
          <w:tcPr>
            <w:tcW w:w="715" w:type="dxa"/>
            <w:vMerge/>
          </w:tcPr>
          <w:p w14:paraId="7C8F46A9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1F96B456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7391134B" w14:textId="602A401A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D</w:t>
            </w:r>
          </w:p>
        </w:tc>
        <w:tc>
          <w:tcPr>
            <w:tcW w:w="715" w:type="dxa"/>
          </w:tcPr>
          <w:p w14:paraId="1F9E0C19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5FE382CF" w14:textId="1C8CCE1F" w:rsidTr="00693AF2">
        <w:trPr>
          <w:trHeight w:val="224"/>
        </w:trPr>
        <w:tc>
          <w:tcPr>
            <w:tcW w:w="715" w:type="dxa"/>
            <w:vMerge w:val="restart"/>
          </w:tcPr>
          <w:p w14:paraId="3EE973DD" w14:textId="0486B508" w:rsidR="00B31891" w:rsidRPr="00C01CAE" w:rsidRDefault="0066349F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960" w:type="dxa"/>
            <w:vMerge w:val="restart"/>
          </w:tcPr>
          <w:p w14:paraId="1D0EC0A0" w14:textId="3122DFEE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Depth of chest compression in adults during CPR</w:t>
            </w:r>
          </w:p>
        </w:tc>
        <w:tc>
          <w:tcPr>
            <w:tcW w:w="3960" w:type="dxa"/>
          </w:tcPr>
          <w:p w14:paraId="5A007DB6" w14:textId="08F6B584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to 2.4 inch</w:t>
            </w:r>
          </w:p>
        </w:tc>
        <w:tc>
          <w:tcPr>
            <w:tcW w:w="715" w:type="dxa"/>
          </w:tcPr>
          <w:p w14:paraId="60CC3807" w14:textId="6CA4B03D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66A9162D" w14:textId="77777777" w:rsidTr="00693AF2">
        <w:trPr>
          <w:trHeight w:val="318"/>
        </w:trPr>
        <w:tc>
          <w:tcPr>
            <w:tcW w:w="715" w:type="dxa"/>
            <w:vMerge/>
          </w:tcPr>
          <w:p w14:paraId="2F64D125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49B84C10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3E4AD090" w14:textId="320E41C6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to 2.4 cm</w:t>
            </w:r>
          </w:p>
        </w:tc>
        <w:tc>
          <w:tcPr>
            <w:tcW w:w="715" w:type="dxa"/>
          </w:tcPr>
          <w:p w14:paraId="572FFA7B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321E0316" w14:textId="07FB3C02" w:rsidTr="00693AF2">
        <w:trPr>
          <w:trHeight w:val="205"/>
        </w:trPr>
        <w:tc>
          <w:tcPr>
            <w:tcW w:w="715" w:type="dxa"/>
            <w:vMerge w:val="restart"/>
          </w:tcPr>
          <w:p w14:paraId="565A3D7E" w14:textId="1143156C" w:rsidR="00B31891" w:rsidRPr="00C01CAE" w:rsidRDefault="0066349F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960" w:type="dxa"/>
            <w:vMerge w:val="restart"/>
          </w:tcPr>
          <w:p w14:paraId="5EF5EB81" w14:textId="586DEB7B" w:rsidR="00B31891" w:rsidRPr="00C01CAE" w:rsidRDefault="003E37C2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ed BLS by self</w:t>
            </w:r>
          </w:p>
        </w:tc>
        <w:tc>
          <w:tcPr>
            <w:tcW w:w="3960" w:type="dxa"/>
          </w:tcPr>
          <w:p w14:paraId="1B58A0D0" w14:textId="70D6E2E0" w:rsidR="00B31891" w:rsidRPr="00C01CAE" w:rsidRDefault="003E37C2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5" w:type="dxa"/>
          </w:tcPr>
          <w:p w14:paraId="4C39D81E" w14:textId="78D35AA2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7C2" w:rsidRPr="00C01CAE" w14:paraId="01999C13" w14:textId="77777777" w:rsidTr="003E37C2">
        <w:trPr>
          <w:trHeight w:val="77"/>
        </w:trPr>
        <w:tc>
          <w:tcPr>
            <w:tcW w:w="715" w:type="dxa"/>
            <w:vMerge/>
          </w:tcPr>
          <w:p w14:paraId="59BA70B7" w14:textId="77777777" w:rsidR="003E37C2" w:rsidRPr="00C01CAE" w:rsidRDefault="003E37C2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60830860" w14:textId="77777777" w:rsidR="003E37C2" w:rsidRPr="00C01CAE" w:rsidRDefault="003E37C2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1DE53A4C" w14:textId="3CF1E372" w:rsidR="003E37C2" w:rsidRPr="00C01CAE" w:rsidRDefault="003E37C2" w:rsidP="00B31891">
            <w:pPr>
              <w:pStyle w:val="NoSpacing"/>
              <w:tabs>
                <w:tab w:val="left" w:pos="1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5" w:type="dxa"/>
          </w:tcPr>
          <w:p w14:paraId="7DFA2CE7" w14:textId="77777777" w:rsidR="003E37C2" w:rsidRPr="00C01CAE" w:rsidRDefault="003E37C2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462DF2AB" w14:textId="0C4991E3" w:rsidTr="00693AF2">
        <w:trPr>
          <w:trHeight w:val="243"/>
        </w:trPr>
        <w:tc>
          <w:tcPr>
            <w:tcW w:w="715" w:type="dxa"/>
            <w:vMerge w:val="restart"/>
          </w:tcPr>
          <w:p w14:paraId="72CA8635" w14:textId="0AC11687" w:rsidR="00B31891" w:rsidRPr="00C01CAE" w:rsidRDefault="0066349F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960" w:type="dxa"/>
            <w:vMerge w:val="restart"/>
          </w:tcPr>
          <w:p w14:paraId="5E8B9890" w14:textId="72877BC6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For how long the pulse should be checked</w:t>
            </w:r>
          </w:p>
        </w:tc>
        <w:tc>
          <w:tcPr>
            <w:tcW w:w="3960" w:type="dxa"/>
          </w:tcPr>
          <w:p w14:paraId="2C68A926" w14:textId="3EBB716A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0A7A">
              <w:rPr>
                <w:rFonts w:ascii="Times New Roman" w:hAnsi="Times New Roman" w:cs="Times New Roman"/>
                <w:sz w:val="24"/>
                <w:szCs w:val="24"/>
              </w:rPr>
              <w:t>Not more than 10 second</w:t>
            </w:r>
          </w:p>
        </w:tc>
        <w:tc>
          <w:tcPr>
            <w:tcW w:w="715" w:type="dxa"/>
          </w:tcPr>
          <w:p w14:paraId="7D6E6071" w14:textId="687BDC0D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31891" w:rsidRPr="00C01CAE" w14:paraId="6616E745" w14:textId="77777777" w:rsidTr="00693AF2">
        <w:trPr>
          <w:trHeight w:val="130"/>
        </w:trPr>
        <w:tc>
          <w:tcPr>
            <w:tcW w:w="715" w:type="dxa"/>
            <w:vMerge/>
          </w:tcPr>
          <w:p w14:paraId="6D4BCC79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0FF035B2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0D48AB55" w14:textId="0F88F0C8" w:rsidR="00B31891" w:rsidRPr="00C01CAE" w:rsidRDefault="00B31891" w:rsidP="00B31891">
            <w:pPr>
              <w:pStyle w:val="NoSpacing"/>
              <w:tabs>
                <w:tab w:val="left" w:pos="10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80A7A">
              <w:rPr>
                <w:rFonts w:ascii="Times New Roman" w:hAnsi="Times New Roman" w:cs="Times New Roman"/>
                <w:sz w:val="24"/>
                <w:szCs w:val="24"/>
              </w:rPr>
              <w:t>Not more than 20 second</w:t>
            </w:r>
          </w:p>
        </w:tc>
        <w:tc>
          <w:tcPr>
            <w:tcW w:w="715" w:type="dxa"/>
          </w:tcPr>
          <w:p w14:paraId="37E1A22A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2B7BBF40" w14:textId="77777777" w:rsidTr="00693AF2">
        <w:trPr>
          <w:trHeight w:val="150"/>
        </w:trPr>
        <w:tc>
          <w:tcPr>
            <w:tcW w:w="715" w:type="dxa"/>
            <w:vMerge/>
          </w:tcPr>
          <w:p w14:paraId="4E59A3E1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5FF0D7A3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358D6D72" w14:textId="1492B0B5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0A7A">
              <w:rPr>
                <w:rFonts w:ascii="Times New Roman" w:hAnsi="Times New Roman" w:cs="Times New Roman"/>
                <w:sz w:val="24"/>
                <w:szCs w:val="24"/>
              </w:rPr>
              <w:t>Not more than 5 second</w:t>
            </w:r>
          </w:p>
        </w:tc>
        <w:tc>
          <w:tcPr>
            <w:tcW w:w="715" w:type="dxa"/>
          </w:tcPr>
          <w:p w14:paraId="0DAC711B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7CD994FF" w14:textId="2BC52D2F" w:rsidTr="00693AF2">
        <w:trPr>
          <w:trHeight w:val="126"/>
        </w:trPr>
        <w:tc>
          <w:tcPr>
            <w:tcW w:w="715" w:type="dxa"/>
            <w:vMerge w:val="restart"/>
          </w:tcPr>
          <w:p w14:paraId="3D565C45" w14:textId="227A51A1" w:rsidR="00B31891" w:rsidRPr="00C01CAE" w:rsidRDefault="0066349F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960" w:type="dxa"/>
            <w:vMerge w:val="restart"/>
          </w:tcPr>
          <w:p w14:paraId="351E9B8F" w14:textId="2B46A468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0A7A">
              <w:rPr>
                <w:rFonts w:ascii="Times New Roman" w:hAnsi="Times New Roman" w:cs="Times New Roman"/>
                <w:sz w:val="24"/>
                <w:szCs w:val="24"/>
              </w:rPr>
              <w:t>Pulse should be re-checked on every</w:t>
            </w:r>
          </w:p>
        </w:tc>
        <w:tc>
          <w:tcPr>
            <w:tcW w:w="3960" w:type="dxa"/>
          </w:tcPr>
          <w:p w14:paraId="72428447" w14:textId="768D26EB" w:rsidR="00B31891" w:rsidRPr="00C01CAE" w:rsidRDefault="005243FA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2270">
              <w:rPr>
                <w:rFonts w:ascii="Times New Roman" w:hAnsi="Times New Roman" w:cs="Times New Roman"/>
                <w:sz w:val="24"/>
                <w:szCs w:val="24"/>
              </w:rPr>
              <w:t xml:space="preserve"> minutes</w:t>
            </w:r>
          </w:p>
        </w:tc>
        <w:tc>
          <w:tcPr>
            <w:tcW w:w="715" w:type="dxa"/>
          </w:tcPr>
          <w:p w14:paraId="466332C0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2E964A0D" w14:textId="77777777" w:rsidTr="00693AF2">
        <w:trPr>
          <w:trHeight w:val="131"/>
        </w:trPr>
        <w:tc>
          <w:tcPr>
            <w:tcW w:w="715" w:type="dxa"/>
            <w:vMerge/>
          </w:tcPr>
          <w:p w14:paraId="7C36C7AE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5C97538C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346D0D15" w14:textId="028AFE04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0A7A">
              <w:rPr>
                <w:rFonts w:ascii="Times New Roman" w:hAnsi="Times New Roman" w:cs="Times New Roman"/>
                <w:sz w:val="24"/>
                <w:szCs w:val="24"/>
              </w:rPr>
              <w:t>2 minutes</w:t>
            </w:r>
          </w:p>
        </w:tc>
        <w:tc>
          <w:tcPr>
            <w:tcW w:w="715" w:type="dxa"/>
          </w:tcPr>
          <w:p w14:paraId="569BB5B2" w14:textId="0509F5DF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49506E80" w14:textId="77777777" w:rsidTr="00693AF2">
        <w:trPr>
          <w:trHeight w:val="131"/>
        </w:trPr>
        <w:tc>
          <w:tcPr>
            <w:tcW w:w="715" w:type="dxa"/>
            <w:vMerge/>
          </w:tcPr>
          <w:p w14:paraId="6E152119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3BA39DCA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0EE922D5" w14:textId="42DB1760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0A7A">
              <w:rPr>
                <w:rFonts w:ascii="Times New Roman" w:hAnsi="Times New Roman" w:cs="Times New Roman"/>
                <w:sz w:val="24"/>
                <w:szCs w:val="24"/>
              </w:rPr>
              <w:t>1 minutes</w:t>
            </w:r>
          </w:p>
        </w:tc>
        <w:tc>
          <w:tcPr>
            <w:tcW w:w="715" w:type="dxa"/>
          </w:tcPr>
          <w:p w14:paraId="20E9EDB1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46F906DE" w14:textId="1B96C6FA" w:rsidTr="003A23AC">
        <w:tc>
          <w:tcPr>
            <w:tcW w:w="9350" w:type="dxa"/>
            <w:gridSpan w:val="4"/>
          </w:tcPr>
          <w:p w14:paraId="025C2244" w14:textId="6B572D2E" w:rsidR="00B31891" w:rsidRPr="00736972" w:rsidRDefault="00B31891" w:rsidP="00B3189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9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ction D </w:t>
            </w:r>
            <w:r w:rsidR="00A93456" w:rsidRPr="007369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</w:t>
            </w:r>
            <w:r w:rsidR="007369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BLS</w:t>
            </w:r>
          </w:p>
        </w:tc>
      </w:tr>
      <w:tr w:rsidR="00B31891" w:rsidRPr="00C01CAE" w14:paraId="1403B8C3" w14:textId="50572A75" w:rsidTr="00693AF2">
        <w:trPr>
          <w:trHeight w:val="206"/>
        </w:trPr>
        <w:tc>
          <w:tcPr>
            <w:tcW w:w="715" w:type="dxa"/>
            <w:vMerge w:val="restart"/>
          </w:tcPr>
          <w:p w14:paraId="6E2FDCB6" w14:textId="1687A29A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634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0" w:type="dxa"/>
            <w:vMerge w:val="restart"/>
          </w:tcPr>
          <w:p w14:paraId="3D33189F" w14:textId="5B2C151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Self-assessment of reasons for the lack of BLS knowledge</w:t>
            </w:r>
          </w:p>
        </w:tc>
        <w:tc>
          <w:tcPr>
            <w:tcW w:w="3960" w:type="dxa"/>
          </w:tcPr>
          <w:p w14:paraId="6C4451D1" w14:textId="0FF48709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Non-availability of professional training</w:t>
            </w:r>
          </w:p>
        </w:tc>
        <w:tc>
          <w:tcPr>
            <w:tcW w:w="715" w:type="dxa"/>
          </w:tcPr>
          <w:p w14:paraId="3B04BCB2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48E744A3" w14:textId="6624F0ED" w:rsidTr="00693AF2">
        <w:trPr>
          <w:trHeight w:val="119"/>
        </w:trPr>
        <w:tc>
          <w:tcPr>
            <w:tcW w:w="715" w:type="dxa"/>
            <w:vMerge/>
          </w:tcPr>
          <w:p w14:paraId="40265FE2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1B392C2F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7B60BAB2" w14:textId="34F27B6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Lack of interest</w:t>
            </w:r>
          </w:p>
        </w:tc>
        <w:tc>
          <w:tcPr>
            <w:tcW w:w="715" w:type="dxa"/>
          </w:tcPr>
          <w:p w14:paraId="323BA8D6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29E07CEF" w14:textId="7D06C605" w:rsidTr="00693AF2">
        <w:trPr>
          <w:trHeight w:val="131"/>
        </w:trPr>
        <w:tc>
          <w:tcPr>
            <w:tcW w:w="715" w:type="dxa"/>
            <w:vMerge/>
          </w:tcPr>
          <w:p w14:paraId="62AD9DAA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39866C68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74F9AFF7" w14:textId="7A044074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Busy curriculum</w:t>
            </w:r>
          </w:p>
        </w:tc>
        <w:tc>
          <w:tcPr>
            <w:tcW w:w="715" w:type="dxa"/>
          </w:tcPr>
          <w:p w14:paraId="07E7B1B2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3A2C9DB3" w14:textId="2268DE4E" w:rsidTr="00693AF2">
        <w:trPr>
          <w:trHeight w:val="150"/>
        </w:trPr>
        <w:tc>
          <w:tcPr>
            <w:tcW w:w="715" w:type="dxa"/>
            <w:vMerge/>
          </w:tcPr>
          <w:p w14:paraId="19DE0686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75AD0C7B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0AC4C7AB" w14:textId="2F86DDF5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Combination of above three factors</w:t>
            </w:r>
          </w:p>
        </w:tc>
        <w:tc>
          <w:tcPr>
            <w:tcW w:w="715" w:type="dxa"/>
          </w:tcPr>
          <w:p w14:paraId="2C25180D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088388CB" w14:textId="45E37AC7" w:rsidTr="00693AF2">
        <w:trPr>
          <w:trHeight w:val="100"/>
        </w:trPr>
        <w:tc>
          <w:tcPr>
            <w:tcW w:w="715" w:type="dxa"/>
            <w:vMerge w:val="restart"/>
          </w:tcPr>
          <w:p w14:paraId="59207D7F" w14:textId="7AD7DA36" w:rsidR="00B31891" w:rsidRPr="00C01CAE" w:rsidRDefault="0066349F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960" w:type="dxa"/>
            <w:vMerge w:val="restart"/>
          </w:tcPr>
          <w:p w14:paraId="4E7B4DF9" w14:textId="11F39B69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Self-grading of BLS knowledge level</w:t>
            </w:r>
          </w:p>
        </w:tc>
        <w:tc>
          <w:tcPr>
            <w:tcW w:w="3960" w:type="dxa"/>
          </w:tcPr>
          <w:p w14:paraId="6B6B2551" w14:textId="0E79EB85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715" w:type="dxa"/>
          </w:tcPr>
          <w:p w14:paraId="42E9ECC0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4BE23042" w14:textId="680455BB" w:rsidTr="00693AF2">
        <w:trPr>
          <w:trHeight w:val="150"/>
        </w:trPr>
        <w:tc>
          <w:tcPr>
            <w:tcW w:w="715" w:type="dxa"/>
            <w:vMerge/>
          </w:tcPr>
          <w:p w14:paraId="76B5A5A6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31A0DACD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02F6A9F1" w14:textId="06B13241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Below average</w:t>
            </w:r>
          </w:p>
        </w:tc>
        <w:tc>
          <w:tcPr>
            <w:tcW w:w="715" w:type="dxa"/>
          </w:tcPr>
          <w:p w14:paraId="0959CE0A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451D5934" w14:textId="0A6E96ED" w:rsidTr="00693AF2">
        <w:trPr>
          <w:trHeight w:val="101"/>
        </w:trPr>
        <w:tc>
          <w:tcPr>
            <w:tcW w:w="715" w:type="dxa"/>
            <w:vMerge/>
          </w:tcPr>
          <w:p w14:paraId="75C891F8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2A94E10A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2C89FF8C" w14:textId="21EA95F3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15" w:type="dxa"/>
          </w:tcPr>
          <w:p w14:paraId="4FA0B56C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91" w:rsidRPr="00C01CAE" w14:paraId="1833CB91" w14:textId="65D166F2" w:rsidTr="00693AF2">
        <w:trPr>
          <w:trHeight w:val="150"/>
        </w:trPr>
        <w:tc>
          <w:tcPr>
            <w:tcW w:w="715" w:type="dxa"/>
            <w:vMerge/>
          </w:tcPr>
          <w:p w14:paraId="6EC5C3C6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33F483BC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466E8010" w14:textId="4BCBBD62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1CAE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715" w:type="dxa"/>
          </w:tcPr>
          <w:p w14:paraId="2D6736EB" w14:textId="77777777" w:rsidR="00B31891" w:rsidRPr="00C01CAE" w:rsidRDefault="00B31891" w:rsidP="00B318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5AA891" w14:textId="77777777" w:rsidR="006847DB" w:rsidRPr="00C01CAE" w:rsidRDefault="006847DB" w:rsidP="00C01CAE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6847DB" w:rsidRPr="00C01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lk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5726AD"/>
    <w:multiLevelType w:val="hybridMultilevel"/>
    <w:tmpl w:val="C7C4646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260" w:hanging="360"/>
      </w:pPr>
    </w:lvl>
    <w:lvl w:ilvl="2" w:tplc="0809001B">
      <w:start w:val="1"/>
      <w:numFmt w:val="lowerRoman"/>
      <w:lvlText w:val="%3."/>
      <w:lvlJc w:val="right"/>
      <w:pPr>
        <w:ind w:left="171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82B"/>
    <w:rsid w:val="0001682B"/>
    <w:rsid w:val="00045350"/>
    <w:rsid w:val="00090F4C"/>
    <w:rsid w:val="000956A2"/>
    <w:rsid w:val="000B35B2"/>
    <w:rsid w:val="000E6D42"/>
    <w:rsid w:val="000F5C0B"/>
    <w:rsid w:val="00177A50"/>
    <w:rsid w:val="00185D90"/>
    <w:rsid w:val="002116CA"/>
    <w:rsid w:val="002511C1"/>
    <w:rsid w:val="003302F7"/>
    <w:rsid w:val="003E37C2"/>
    <w:rsid w:val="00443EAB"/>
    <w:rsid w:val="00485E28"/>
    <w:rsid w:val="00496EBB"/>
    <w:rsid w:val="00521805"/>
    <w:rsid w:val="005243FA"/>
    <w:rsid w:val="005445A3"/>
    <w:rsid w:val="005E1659"/>
    <w:rsid w:val="00613C0A"/>
    <w:rsid w:val="00641370"/>
    <w:rsid w:val="0066349F"/>
    <w:rsid w:val="006847DB"/>
    <w:rsid w:val="00693AF2"/>
    <w:rsid w:val="006D6035"/>
    <w:rsid w:val="00736972"/>
    <w:rsid w:val="00766D48"/>
    <w:rsid w:val="00770017"/>
    <w:rsid w:val="007A6D5F"/>
    <w:rsid w:val="007A7C4E"/>
    <w:rsid w:val="007C1B34"/>
    <w:rsid w:val="00837D64"/>
    <w:rsid w:val="009139DB"/>
    <w:rsid w:val="00913A58"/>
    <w:rsid w:val="00982270"/>
    <w:rsid w:val="00994C49"/>
    <w:rsid w:val="009B67BF"/>
    <w:rsid w:val="009F7321"/>
    <w:rsid w:val="00A03A58"/>
    <w:rsid w:val="00A93456"/>
    <w:rsid w:val="00B31891"/>
    <w:rsid w:val="00BB6503"/>
    <w:rsid w:val="00BE54FB"/>
    <w:rsid w:val="00C01CAE"/>
    <w:rsid w:val="00D80A7A"/>
    <w:rsid w:val="00E06A98"/>
    <w:rsid w:val="00E41E4C"/>
    <w:rsid w:val="00ED65C0"/>
    <w:rsid w:val="00EE7368"/>
    <w:rsid w:val="00EF71D1"/>
    <w:rsid w:val="00F65A63"/>
    <w:rsid w:val="00F80ED8"/>
    <w:rsid w:val="00FE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2F2C9"/>
  <w15:chartTrackingRefBased/>
  <w15:docId w15:val="{82FED1F7-D31B-4042-91A7-EE2D8C8F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5A3"/>
    <w:pPr>
      <w:ind w:left="720"/>
      <w:contextualSpacing/>
    </w:pPr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544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01C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3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l Ahmed</dc:creator>
  <cp:keywords/>
  <dc:description/>
  <cp:lastModifiedBy>Sohel Ahmed</cp:lastModifiedBy>
  <cp:revision>49</cp:revision>
  <dcterms:created xsi:type="dcterms:W3CDTF">2023-11-20T11:55:00Z</dcterms:created>
  <dcterms:modified xsi:type="dcterms:W3CDTF">2025-06-12T18:25:00Z</dcterms:modified>
</cp:coreProperties>
</file>